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44101" w14:textId="273B965E" w:rsidR="005E275E" w:rsidRPr="005E275E" w:rsidRDefault="005E275E" w:rsidP="005E275E"/>
    <w:p w14:paraId="7C2C2D0E" w14:textId="7553FD75" w:rsidR="00364508" w:rsidRDefault="00364508" w:rsidP="00364508">
      <w:pPr>
        <w:pStyle w:val="Heading1"/>
      </w:pPr>
      <w:r>
        <w:t>Multimedia Appendix 2</w:t>
      </w:r>
    </w:p>
    <w:p w14:paraId="63E435A4" w14:textId="322F5C81" w:rsidR="00364508" w:rsidRDefault="00364508" w:rsidP="00364508">
      <w:r w:rsidRPr="00E71800">
        <w:t>Definition of Consequence of Exploitation. The rate estimation was guided by CVSS which provides a way to capture the principal characteristics of a vulnerability and produce a numerical score reflecting its severity.</w:t>
      </w:r>
    </w:p>
    <w:tbl>
      <w:tblPr>
        <w:tblStyle w:val="TableGrid"/>
        <w:tblW w:w="0" w:type="auto"/>
        <w:tblLook w:val="04A0" w:firstRow="1" w:lastRow="0" w:firstColumn="1" w:lastColumn="0" w:noHBand="0" w:noVBand="1"/>
      </w:tblPr>
      <w:tblGrid>
        <w:gridCol w:w="1242"/>
        <w:gridCol w:w="7200"/>
      </w:tblGrid>
      <w:tr w:rsidR="00B20F3B" w:rsidRPr="006407A1" w14:paraId="45C30D82" w14:textId="77777777" w:rsidTr="004814AB">
        <w:tc>
          <w:tcPr>
            <w:tcW w:w="1242" w:type="dxa"/>
          </w:tcPr>
          <w:p w14:paraId="098A9B42" w14:textId="77777777" w:rsidR="00B20F3B" w:rsidRPr="006407A1" w:rsidRDefault="00B20F3B" w:rsidP="004814AB">
            <w:r w:rsidRPr="006407A1">
              <w:t>Definition</w:t>
            </w:r>
          </w:p>
        </w:tc>
        <w:tc>
          <w:tcPr>
            <w:tcW w:w="7200" w:type="dxa"/>
          </w:tcPr>
          <w:p w14:paraId="2572F238" w14:textId="77777777" w:rsidR="00B20F3B" w:rsidRPr="006407A1" w:rsidRDefault="00B20F3B" w:rsidP="004814AB">
            <w:r w:rsidRPr="006407A1">
              <w:t>Explanation</w:t>
            </w:r>
          </w:p>
        </w:tc>
      </w:tr>
      <w:tr w:rsidR="00B20F3B" w:rsidRPr="006407A1" w14:paraId="66FF3455" w14:textId="77777777" w:rsidTr="004814AB">
        <w:tc>
          <w:tcPr>
            <w:tcW w:w="1242" w:type="dxa"/>
          </w:tcPr>
          <w:p w14:paraId="66EA12C9" w14:textId="77777777" w:rsidR="00B20F3B" w:rsidRPr="006407A1" w:rsidRDefault="00B20F3B" w:rsidP="004814AB"/>
        </w:tc>
        <w:tc>
          <w:tcPr>
            <w:tcW w:w="7200" w:type="dxa"/>
          </w:tcPr>
          <w:p w14:paraId="3CDF8BB3" w14:textId="77777777" w:rsidR="00B20F3B" w:rsidRPr="006407A1" w:rsidRDefault="00B20F3B" w:rsidP="004814AB"/>
        </w:tc>
      </w:tr>
      <w:tr w:rsidR="00B20F3B" w:rsidRPr="006407A1" w14:paraId="2A539CEE" w14:textId="77777777" w:rsidTr="004814AB">
        <w:tc>
          <w:tcPr>
            <w:tcW w:w="1242" w:type="dxa"/>
          </w:tcPr>
          <w:p w14:paraId="678786B4" w14:textId="77777777" w:rsidR="00B20F3B" w:rsidRPr="006407A1" w:rsidRDefault="00B20F3B" w:rsidP="004814AB">
            <w:r w:rsidRPr="006407A1">
              <w:t>High</w:t>
            </w:r>
          </w:p>
        </w:tc>
        <w:tc>
          <w:tcPr>
            <w:tcW w:w="7200" w:type="dxa"/>
          </w:tcPr>
          <w:p w14:paraId="5547A1D3" w14:textId="77777777" w:rsidR="00B20F3B" w:rsidRPr="006407A1" w:rsidRDefault="00B20F3B" w:rsidP="004814AB">
            <w:r w:rsidRPr="006407A1">
              <w:t>Confidentiality</w:t>
            </w:r>
            <w:r>
              <w:t>—t</w:t>
            </w:r>
            <w:r w:rsidRPr="000D69F3">
              <w:t>here is a very high probability for total information loss</w:t>
            </w:r>
            <w:r w:rsidRPr="006407A1">
              <w:t>, resulting in all system files being revealed</w:t>
            </w:r>
          </w:p>
          <w:p w14:paraId="3817EDD9" w14:textId="77777777" w:rsidR="00B20F3B" w:rsidRPr="006407A1" w:rsidRDefault="00B20F3B" w:rsidP="004814AB"/>
          <w:p w14:paraId="090C81A4" w14:textId="77777777" w:rsidR="00B20F3B" w:rsidRPr="006407A1" w:rsidRDefault="00B20F3B" w:rsidP="004814AB">
            <w:r w:rsidRPr="006407A1">
              <w:t>Integrity</w:t>
            </w:r>
            <w:r>
              <w:t>—t</w:t>
            </w:r>
            <w:r w:rsidRPr="006407A1">
              <w:t>here is a total compromise of system integrity. There is a complete loss of system protection, resulting in the entire system being compromised</w:t>
            </w:r>
          </w:p>
          <w:p w14:paraId="3FD621F5" w14:textId="77777777" w:rsidR="00B20F3B" w:rsidRPr="006407A1" w:rsidRDefault="00B20F3B" w:rsidP="004814AB"/>
          <w:p w14:paraId="14E18262" w14:textId="77777777" w:rsidR="00B20F3B" w:rsidRPr="006407A1" w:rsidRDefault="00B20F3B" w:rsidP="004814AB">
            <w:r w:rsidRPr="006407A1">
              <w:t>Availability</w:t>
            </w:r>
            <w:r>
              <w:t>—t</w:t>
            </w:r>
            <w:r w:rsidRPr="006407A1">
              <w:t>here is a total shutdown of the affected resource. The attacker can render the resource completely unavailable</w:t>
            </w:r>
          </w:p>
        </w:tc>
      </w:tr>
      <w:tr w:rsidR="00B20F3B" w:rsidRPr="006407A1" w14:paraId="395A4E7E" w14:textId="77777777" w:rsidTr="004814AB">
        <w:tc>
          <w:tcPr>
            <w:tcW w:w="1242" w:type="dxa"/>
          </w:tcPr>
          <w:p w14:paraId="64B81A32" w14:textId="77777777" w:rsidR="00B20F3B" w:rsidRPr="006407A1" w:rsidRDefault="00B20F3B" w:rsidP="004814AB">
            <w:r w:rsidRPr="006407A1">
              <w:t>Medium</w:t>
            </w:r>
          </w:p>
        </w:tc>
        <w:tc>
          <w:tcPr>
            <w:tcW w:w="7200" w:type="dxa"/>
          </w:tcPr>
          <w:p w14:paraId="05D1D1CD" w14:textId="77777777" w:rsidR="00B20F3B" w:rsidRDefault="00B20F3B" w:rsidP="004814AB">
            <w:r>
              <w:t>If any of the two CIA statements is compromised. For instance:</w:t>
            </w:r>
          </w:p>
          <w:p w14:paraId="5D6A4C95" w14:textId="77777777" w:rsidR="00B20F3B" w:rsidRPr="000D69F3" w:rsidRDefault="00B20F3B" w:rsidP="004814AB"/>
          <w:p w14:paraId="5208E94A" w14:textId="77777777" w:rsidR="00B20F3B" w:rsidRPr="006407A1" w:rsidRDefault="00B20F3B" w:rsidP="004814AB">
            <w:r w:rsidRPr="006407A1">
              <w:t>Confidentiality</w:t>
            </w:r>
            <w:r>
              <w:t>—t</w:t>
            </w:r>
            <w:r w:rsidRPr="006407A1">
              <w:t>here is considerable informational disclosure</w:t>
            </w:r>
          </w:p>
          <w:p w14:paraId="3AEA8AB5" w14:textId="77777777" w:rsidR="00B20F3B" w:rsidRPr="006407A1" w:rsidRDefault="00B20F3B" w:rsidP="004814AB"/>
          <w:p w14:paraId="52D81EE4" w14:textId="77777777" w:rsidR="00B20F3B" w:rsidRPr="006407A1" w:rsidRDefault="00B20F3B" w:rsidP="004814AB">
            <w:r w:rsidRPr="006407A1">
              <w:t>Integrity</w:t>
            </w:r>
            <w:r>
              <w:t>—a</w:t>
            </w:r>
            <w:r w:rsidRPr="006407A1">
              <w:t xml:space="preserve"> modification of some system files or information is possible, but the attacker does not have control over what can be modified, or the scope of what the attacker can affect is limited</w:t>
            </w:r>
          </w:p>
          <w:p w14:paraId="4825E233" w14:textId="77777777" w:rsidR="00B20F3B" w:rsidRPr="006407A1" w:rsidRDefault="00B20F3B" w:rsidP="004814AB"/>
          <w:p w14:paraId="7063A267" w14:textId="77777777" w:rsidR="00B20F3B" w:rsidRPr="006407A1" w:rsidRDefault="00B20F3B" w:rsidP="004814AB">
            <w:r w:rsidRPr="006407A1">
              <w:t>Availability</w:t>
            </w:r>
            <w:r>
              <w:t>—t</w:t>
            </w:r>
            <w:r w:rsidRPr="006407A1">
              <w:t>here is reduced performance or interruptions in resource availability</w:t>
            </w:r>
          </w:p>
        </w:tc>
      </w:tr>
      <w:tr w:rsidR="00B20F3B" w:rsidRPr="006407A1" w14:paraId="2DCE9A37" w14:textId="77777777" w:rsidTr="004814AB">
        <w:tc>
          <w:tcPr>
            <w:tcW w:w="1242" w:type="dxa"/>
          </w:tcPr>
          <w:p w14:paraId="58820207" w14:textId="77777777" w:rsidR="00B20F3B" w:rsidRPr="006407A1" w:rsidRDefault="00B20F3B" w:rsidP="004814AB">
            <w:r w:rsidRPr="006407A1">
              <w:t xml:space="preserve">Low </w:t>
            </w:r>
          </w:p>
        </w:tc>
        <w:tc>
          <w:tcPr>
            <w:tcW w:w="7200" w:type="dxa"/>
          </w:tcPr>
          <w:p w14:paraId="0E94A09C" w14:textId="77777777" w:rsidR="00B20F3B" w:rsidRDefault="00B20F3B" w:rsidP="004814AB">
            <w:r>
              <w:t>If one of the CIA statements is compromised. For instance:</w:t>
            </w:r>
          </w:p>
          <w:p w14:paraId="76E240E2" w14:textId="77777777" w:rsidR="00B20F3B" w:rsidRPr="000D69F3" w:rsidRDefault="00B20F3B" w:rsidP="004814AB"/>
          <w:p w14:paraId="60E0117D" w14:textId="77777777" w:rsidR="00B20F3B" w:rsidRPr="006407A1" w:rsidRDefault="00B20F3B" w:rsidP="004814AB">
            <w:r w:rsidRPr="006407A1">
              <w:t>Confidentiality</w:t>
            </w:r>
            <w:r>
              <w:t>—t</w:t>
            </w:r>
            <w:r w:rsidRPr="006407A1">
              <w:t>here is considerable informational disclosure</w:t>
            </w:r>
          </w:p>
          <w:p w14:paraId="0F0BDE20" w14:textId="77777777" w:rsidR="00B20F3B" w:rsidRPr="006407A1" w:rsidRDefault="00B20F3B" w:rsidP="004814AB"/>
          <w:p w14:paraId="555532D0" w14:textId="77777777" w:rsidR="00B20F3B" w:rsidRPr="006407A1" w:rsidRDefault="00B20F3B" w:rsidP="004814AB">
            <w:r w:rsidRPr="006407A1">
              <w:t>Integrity</w:t>
            </w:r>
            <w:r>
              <w:t>—t</w:t>
            </w:r>
            <w:r w:rsidRPr="006407A1">
              <w:t>here</w:t>
            </w:r>
            <w:r>
              <w:t xml:space="preserve"> </w:t>
            </w:r>
            <w:r w:rsidRPr="006407A1">
              <w:t xml:space="preserve">is </w:t>
            </w:r>
            <w:r>
              <w:t xml:space="preserve">low </w:t>
            </w:r>
            <w:r w:rsidRPr="006407A1">
              <w:t>impact to the integrity of the system</w:t>
            </w:r>
          </w:p>
          <w:p w14:paraId="408B3073" w14:textId="77777777" w:rsidR="00B20F3B" w:rsidRPr="006407A1" w:rsidRDefault="00B20F3B" w:rsidP="004814AB"/>
          <w:p w14:paraId="36CE9248" w14:textId="77777777" w:rsidR="00B20F3B" w:rsidRPr="006407A1" w:rsidRDefault="00B20F3B" w:rsidP="004814AB">
            <w:r w:rsidRPr="006407A1">
              <w:t>Availability</w:t>
            </w:r>
            <w:r>
              <w:t>—t</w:t>
            </w:r>
            <w:r w:rsidRPr="006407A1">
              <w:t>here is no impact on the availability of the system.</w:t>
            </w:r>
          </w:p>
        </w:tc>
      </w:tr>
    </w:tbl>
    <w:p w14:paraId="5BC5E276" w14:textId="77777777" w:rsidR="00364508" w:rsidRDefault="00364508"/>
    <w:sectPr w:rsidR="0036450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62F13" w14:textId="77777777" w:rsidR="00D72D7A" w:rsidRDefault="00D72D7A" w:rsidP="003C46DC">
      <w:pPr>
        <w:spacing w:after="0"/>
      </w:pPr>
      <w:r>
        <w:separator/>
      </w:r>
    </w:p>
  </w:endnote>
  <w:endnote w:type="continuationSeparator" w:id="0">
    <w:p w14:paraId="06D20610" w14:textId="77777777" w:rsidR="00D72D7A" w:rsidRDefault="00D72D7A" w:rsidP="003C46D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C3759" w14:textId="77777777" w:rsidR="003C46DC" w:rsidRDefault="003C46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8889111"/>
      <w:docPartObj>
        <w:docPartGallery w:val="Page Numbers (Bottom of Page)"/>
        <w:docPartUnique/>
      </w:docPartObj>
    </w:sdtPr>
    <w:sdtEndPr>
      <w:rPr>
        <w:noProof/>
      </w:rPr>
    </w:sdtEndPr>
    <w:sdtContent>
      <w:p w14:paraId="7753E4C3" w14:textId="7B776072" w:rsidR="003C46DC" w:rsidRDefault="003C46D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CDC97E" w14:textId="77777777" w:rsidR="003C46DC" w:rsidRDefault="003C46D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393931" w14:textId="77777777" w:rsidR="003C46DC" w:rsidRDefault="003C46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ADA98" w14:textId="77777777" w:rsidR="00D72D7A" w:rsidRDefault="00D72D7A" w:rsidP="003C46DC">
      <w:pPr>
        <w:spacing w:after="0"/>
      </w:pPr>
      <w:r>
        <w:separator/>
      </w:r>
    </w:p>
  </w:footnote>
  <w:footnote w:type="continuationSeparator" w:id="0">
    <w:p w14:paraId="5546981F" w14:textId="77777777" w:rsidR="00D72D7A" w:rsidRDefault="00D72D7A" w:rsidP="003C46D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9D053" w14:textId="77777777" w:rsidR="003C46DC" w:rsidRDefault="003C46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FF216" w14:textId="77777777" w:rsidR="003C46DC" w:rsidRDefault="003C46D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7F454" w14:textId="77777777" w:rsidR="003C46DC" w:rsidRDefault="003C46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AwMDYztjQzMjA2MTVX0lEKTi0uzszPAykwqgUAe4fB+CwAAAA="/>
  </w:docVars>
  <w:rsids>
    <w:rsidRoot w:val="008D3D2C"/>
    <w:rsid w:val="000233A5"/>
    <w:rsid w:val="00024238"/>
    <w:rsid w:val="00074296"/>
    <w:rsid w:val="000801AE"/>
    <w:rsid w:val="000A2C61"/>
    <w:rsid w:val="000B2804"/>
    <w:rsid w:val="000B4BBF"/>
    <w:rsid w:val="000B4C01"/>
    <w:rsid w:val="000E1F86"/>
    <w:rsid w:val="000E208C"/>
    <w:rsid w:val="00124F9D"/>
    <w:rsid w:val="00125EE6"/>
    <w:rsid w:val="00144224"/>
    <w:rsid w:val="0015280B"/>
    <w:rsid w:val="00163497"/>
    <w:rsid w:val="001D71CD"/>
    <w:rsid w:val="001E53C8"/>
    <w:rsid w:val="00215FC2"/>
    <w:rsid w:val="002168A5"/>
    <w:rsid w:val="00220AC9"/>
    <w:rsid w:val="00235CB5"/>
    <w:rsid w:val="002423ED"/>
    <w:rsid w:val="00243015"/>
    <w:rsid w:val="0025266B"/>
    <w:rsid w:val="00256078"/>
    <w:rsid w:val="0028374F"/>
    <w:rsid w:val="002866E8"/>
    <w:rsid w:val="002A0611"/>
    <w:rsid w:val="002A62A9"/>
    <w:rsid w:val="002C1BEA"/>
    <w:rsid w:val="002D0D2F"/>
    <w:rsid w:val="002E6327"/>
    <w:rsid w:val="002F758F"/>
    <w:rsid w:val="00300FAE"/>
    <w:rsid w:val="00306104"/>
    <w:rsid w:val="00312E8F"/>
    <w:rsid w:val="003277A4"/>
    <w:rsid w:val="003436A3"/>
    <w:rsid w:val="00345B4C"/>
    <w:rsid w:val="00364508"/>
    <w:rsid w:val="00380051"/>
    <w:rsid w:val="0039699A"/>
    <w:rsid w:val="003C46DC"/>
    <w:rsid w:val="003E3914"/>
    <w:rsid w:val="00413678"/>
    <w:rsid w:val="004B5F73"/>
    <w:rsid w:val="004E6B2E"/>
    <w:rsid w:val="00524E5F"/>
    <w:rsid w:val="0052514E"/>
    <w:rsid w:val="00544142"/>
    <w:rsid w:val="00564DAC"/>
    <w:rsid w:val="005670D7"/>
    <w:rsid w:val="00585515"/>
    <w:rsid w:val="005A697A"/>
    <w:rsid w:val="005A6A16"/>
    <w:rsid w:val="005A75B4"/>
    <w:rsid w:val="005C48B6"/>
    <w:rsid w:val="005C70C6"/>
    <w:rsid w:val="005E275E"/>
    <w:rsid w:val="005F7503"/>
    <w:rsid w:val="0061656C"/>
    <w:rsid w:val="006600E1"/>
    <w:rsid w:val="00682514"/>
    <w:rsid w:val="00685E7A"/>
    <w:rsid w:val="006D0E65"/>
    <w:rsid w:val="006E119B"/>
    <w:rsid w:val="006E39C1"/>
    <w:rsid w:val="006E513C"/>
    <w:rsid w:val="006E634C"/>
    <w:rsid w:val="00701355"/>
    <w:rsid w:val="00733935"/>
    <w:rsid w:val="007345F6"/>
    <w:rsid w:val="007526BB"/>
    <w:rsid w:val="00795457"/>
    <w:rsid w:val="007D5E23"/>
    <w:rsid w:val="007E50A1"/>
    <w:rsid w:val="007F0F08"/>
    <w:rsid w:val="00821586"/>
    <w:rsid w:val="0082199A"/>
    <w:rsid w:val="00824275"/>
    <w:rsid w:val="00837075"/>
    <w:rsid w:val="00841780"/>
    <w:rsid w:val="00847726"/>
    <w:rsid w:val="008555FE"/>
    <w:rsid w:val="00877301"/>
    <w:rsid w:val="008D3D2C"/>
    <w:rsid w:val="008D558D"/>
    <w:rsid w:val="008E0FF8"/>
    <w:rsid w:val="008E719E"/>
    <w:rsid w:val="009441AD"/>
    <w:rsid w:val="00957EF3"/>
    <w:rsid w:val="00963A7E"/>
    <w:rsid w:val="0098355A"/>
    <w:rsid w:val="00987BBB"/>
    <w:rsid w:val="009E4F5A"/>
    <w:rsid w:val="009F3448"/>
    <w:rsid w:val="00A14F25"/>
    <w:rsid w:val="00A86B32"/>
    <w:rsid w:val="00B20F3B"/>
    <w:rsid w:val="00B239BB"/>
    <w:rsid w:val="00B25192"/>
    <w:rsid w:val="00B32C38"/>
    <w:rsid w:val="00B35AD0"/>
    <w:rsid w:val="00B86EA6"/>
    <w:rsid w:val="00BC3370"/>
    <w:rsid w:val="00BE0DB6"/>
    <w:rsid w:val="00BF2F20"/>
    <w:rsid w:val="00C641DF"/>
    <w:rsid w:val="00C7709E"/>
    <w:rsid w:val="00C7774B"/>
    <w:rsid w:val="00C91B60"/>
    <w:rsid w:val="00CA06E6"/>
    <w:rsid w:val="00CD3214"/>
    <w:rsid w:val="00D20738"/>
    <w:rsid w:val="00D41DE2"/>
    <w:rsid w:val="00D72D7A"/>
    <w:rsid w:val="00D856DE"/>
    <w:rsid w:val="00D90FFB"/>
    <w:rsid w:val="00DA6577"/>
    <w:rsid w:val="00DB0600"/>
    <w:rsid w:val="00DB0B61"/>
    <w:rsid w:val="00DC3E50"/>
    <w:rsid w:val="00DD0CEE"/>
    <w:rsid w:val="00DD3B30"/>
    <w:rsid w:val="00DF7819"/>
    <w:rsid w:val="00E06171"/>
    <w:rsid w:val="00E51136"/>
    <w:rsid w:val="00E65073"/>
    <w:rsid w:val="00E663C3"/>
    <w:rsid w:val="00E70DD5"/>
    <w:rsid w:val="00E71685"/>
    <w:rsid w:val="00E76574"/>
    <w:rsid w:val="00E86634"/>
    <w:rsid w:val="00E91788"/>
    <w:rsid w:val="00EE154F"/>
    <w:rsid w:val="00F103BE"/>
    <w:rsid w:val="00F13C66"/>
    <w:rsid w:val="00F314B4"/>
    <w:rsid w:val="00F77504"/>
    <w:rsid w:val="00F81CF6"/>
    <w:rsid w:val="00F858B0"/>
    <w:rsid w:val="00FF2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600608"/>
  <w15:chartTrackingRefBased/>
  <w15:docId w15:val="{8E79597A-C533-43D2-B1C2-27AABD285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142"/>
    <w:pPr>
      <w:spacing w:line="240" w:lineRule="auto"/>
    </w:pPr>
    <w:rPr>
      <w:rFonts w:ascii="Cambria" w:hAnsi="Cambria"/>
      <w:sz w:val="24"/>
    </w:rPr>
  </w:style>
  <w:style w:type="paragraph" w:styleId="Heading1">
    <w:name w:val="heading 1"/>
    <w:basedOn w:val="Normal"/>
    <w:next w:val="Normal"/>
    <w:link w:val="Heading1Char"/>
    <w:uiPriority w:val="9"/>
    <w:qFormat/>
    <w:rsid w:val="00364508"/>
    <w:pPr>
      <w:keepNext/>
      <w:keepLines/>
      <w:spacing w:before="120" w:after="120"/>
      <w:outlineLvl w:val="0"/>
    </w:pPr>
    <w:rPr>
      <w:rFonts w:asciiTheme="minorHAnsi" w:eastAsiaTheme="majorEastAsia" w:hAnsiTheme="minorHAnsi" w:cstheme="majorBidi"/>
      <w:color w:val="2F5496" w:themeColor="accent1" w:themeShade="BF"/>
      <w:sz w:val="28"/>
      <w:szCs w:val="32"/>
    </w:rPr>
  </w:style>
  <w:style w:type="paragraph" w:styleId="Heading2">
    <w:name w:val="heading 2"/>
    <w:basedOn w:val="Normal"/>
    <w:next w:val="Normal"/>
    <w:link w:val="Heading2Char"/>
    <w:uiPriority w:val="9"/>
    <w:unhideWhenUsed/>
    <w:qFormat/>
    <w:rsid w:val="00364508"/>
    <w:pPr>
      <w:keepNext/>
      <w:keepLines/>
      <w:spacing w:before="160" w:after="120"/>
      <w:outlineLvl w:val="1"/>
    </w:pPr>
    <w:rPr>
      <w:rFonts w:asciiTheme="minorHAnsi" w:eastAsiaTheme="majorEastAsia" w:hAnsiTheme="minorHAnsi" w:cstheme="majorBidi"/>
      <w:color w:val="2E74B5" w:themeColor="accent5"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3436A3"/>
    <w:pPr>
      <w:spacing w:after="200"/>
    </w:pPr>
    <w:rPr>
      <w:iCs/>
      <w:szCs w:val="18"/>
    </w:rPr>
  </w:style>
  <w:style w:type="character" w:customStyle="1" w:styleId="CaptionChar">
    <w:name w:val="Caption Char"/>
    <w:basedOn w:val="DefaultParagraphFont"/>
    <w:link w:val="Caption"/>
    <w:uiPriority w:val="35"/>
    <w:rsid w:val="003436A3"/>
    <w:rPr>
      <w:rFonts w:ascii="Cambria" w:hAnsi="Cambria"/>
      <w:iCs/>
      <w:sz w:val="24"/>
      <w:szCs w:val="18"/>
    </w:rPr>
  </w:style>
  <w:style w:type="paragraph" w:styleId="BalloonText">
    <w:name w:val="Balloon Text"/>
    <w:basedOn w:val="Normal"/>
    <w:link w:val="BalloonTextChar"/>
    <w:uiPriority w:val="99"/>
    <w:semiHidden/>
    <w:unhideWhenUsed/>
    <w:rsid w:val="003436A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6A3"/>
    <w:rPr>
      <w:rFonts w:ascii="Segoe UI" w:hAnsi="Segoe UI" w:cs="Segoe UI"/>
      <w:sz w:val="18"/>
      <w:szCs w:val="18"/>
    </w:rPr>
  </w:style>
  <w:style w:type="character" w:customStyle="1" w:styleId="Heading2Char">
    <w:name w:val="Heading 2 Char"/>
    <w:basedOn w:val="DefaultParagraphFont"/>
    <w:link w:val="Heading2"/>
    <w:uiPriority w:val="9"/>
    <w:rsid w:val="00364508"/>
    <w:rPr>
      <w:rFonts w:eastAsiaTheme="majorEastAsia" w:cstheme="majorBidi"/>
      <w:color w:val="2E74B5" w:themeColor="accent5" w:themeShade="BF"/>
      <w:sz w:val="26"/>
      <w:szCs w:val="26"/>
    </w:rPr>
  </w:style>
  <w:style w:type="table" w:styleId="TableGrid">
    <w:name w:val="Table Grid"/>
    <w:basedOn w:val="TableNormal"/>
    <w:uiPriority w:val="39"/>
    <w:rsid w:val="003645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64508"/>
    <w:rPr>
      <w:rFonts w:eastAsiaTheme="majorEastAsia" w:cstheme="majorBidi"/>
      <w:color w:val="2F5496" w:themeColor="accent1" w:themeShade="BF"/>
      <w:sz w:val="28"/>
      <w:szCs w:val="32"/>
    </w:rPr>
  </w:style>
  <w:style w:type="paragraph" w:customStyle="1" w:styleId="Ex">
    <w:name w:val="Ex"/>
    <w:basedOn w:val="Caption"/>
    <w:link w:val="ExChar"/>
    <w:qFormat/>
    <w:rsid w:val="00DB0B61"/>
    <w:pPr>
      <w:spacing w:after="0"/>
      <w:jc w:val="both"/>
    </w:pPr>
    <w:rPr>
      <w:rFonts w:ascii="Times New Roman" w:hAnsi="Times New Roman"/>
      <w:i/>
      <w:sz w:val="16"/>
      <w:vertAlign w:val="superscript"/>
    </w:rPr>
  </w:style>
  <w:style w:type="character" w:customStyle="1" w:styleId="ExChar">
    <w:name w:val="Ex Char"/>
    <w:basedOn w:val="DefaultParagraphFont"/>
    <w:link w:val="Ex"/>
    <w:rsid w:val="00DB0B61"/>
    <w:rPr>
      <w:rFonts w:ascii="Times New Roman" w:hAnsi="Times New Roman"/>
      <w:i/>
      <w:iCs/>
      <w:sz w:val="16"/>
      <w:szCs w:val="18"/>
      <w:vertAlign w:val="superscript"/>
    </w:rPr>
  </w:style>
  <w:style w:type="paragraph" w:styleId="Header">
    <w:name w:val="header"/>
    <w:basedOn w:val="Normal"/>
    <w:link w:val="HeaderChar"/>
    <w:uiPriority w:val="99"/>
    <w:unhideWhenUsed/>
    <w:rsid w:val="003C46DC"/>
    <w:pPr>
      <w:tabs>
        <w:tab w:val="center" w:pos="4680"/>
        <w:tab w:val="right" w:pos="9360"/>
      </w:tabs>
      <w:spacing w:after="0"/>
    </w:pPr>
  </w:style>
  <w:style w:type="character" w:customStyle="1" w:styleId="HeaderChar">
    <w:name w:val="Header Char"/>
    <w:basedOn w:val="DefaultParagraphFont"/>
    <w:link w:val="Header"/>
    <w:uiPriority w:val="99"/>
    <w:rsid w:val="003C46DC"/>
    <w:rPr>
      <w:rFonts w:ascii="Cambria" w:hAnsi="Cambria"/>
      <w:sz w:val="24"/>
    </w:rPr>
  </w:style>
  <w:style w:type="paragraph" w:styleId="Footer">
    <w:name w:val="footer"/>
    <w:basedOn w:val="Normal"/>
    <w:link w:val="FooterChar"/>
    <w:uiPriority w:val="99"/>
    <w:unhideWhenUsed/>
    <w:rsid w:val="003C46DC"/>
    <w:pPr>
      <w:tabs>
        <w:tab w:val="center" w:pos="4680"/>
        <w:tab w:val="right" w:pos="9360"/>
      </w:tabs>
      <w:spacing w:after="0"/>
    </w:pPr>
  </w:style>
  <w:style w:type="character" w:customStyle="1" w:styleId="FooterChar">
    <w:name w:val="Footer Char"/>
    <w:basedOn w:val="DefaultParagraphFont"/>
    <w:link w:val="Footer"/>
    <w:uiPriority w:val="99"/>
    <w:rsid w:val="003C46DC"/>
    <w:rPr>
      <w:rFonts w:ascii="Cambria" w:hAnsi="Cambr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3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02</Words>
  <Characters>1153</Characters>
  <Application>Microsoft Office Word</Application>
  <DocSecurity>0</DocSecurity>
  <Lines>9</Lines>
  <Paragraphs>2</Paragraphs>
  <ScaleCrop>false</ScaleCrop>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rana abdullahi</dc:creator>
  <cp:keywords/>
  <dc:description/>
  <cp:lastModifiedBy>Abdullahi Yari, Imrana</cp:lastModifiedBy>
  <cp:revision>23</cp:revision>
  <dcterms:created xsi:type="dcterms:W3CDTF">2019-12-14T13:27:00Z</dcterms:created>
  <dcterms:modified xsi:type="dcterms:W3CDTF">2021-05-1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1092</vt:lpwstr>
  </property>
  <property fmtid="{D5CDD505-2E9C-101B-9397-08002B2CF9AE}" pid="3" name="WnCSubscriberId">
    <vt:lpwstr>1354</vt:lpwstr>
  </property>
  <property fmtid="{D5CDD505-2E9C-101B-9397-08002B2CF9AE}" pid="4" name="WnCOutputStyleId">
    <vt:lpwstr>11059</vt:lpwstr>
  </property>
  <property fmtid="{D5CDD505-2E9C-101B-9397-08002B2CF9AE}" pid="5" name="RWProductId">
    <vt:lpwstr>WnC</vt:lpwstr>
  </property>
</Properties>
</file>